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6B127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8C2F963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220F688" w14:textId="40B75B6A" w:rsidR="00EE536D" w:rsidRDefault="001E0400" w:rsidP="00EE536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61786791"/>
      <w:r>
        <w:rPr>
          <w:rFonts w:ascii="Times New Roman" w:hAnsi="Times New Roman" w:cs="Times New Roman"/>
          <w:sz w:val="20"/>
          <w:szCs w:val="20"/>
          <w:lang w:val="en-US"/>
        </w:rPr>
        <w:t xml:space="preserve">S3 </w:t>
      </w:r>
      <w:r w:rsidR="00EE536D" w:rsidRPr="00A44CF1">
        <w:rPr>
          <w:rFonts w:ascii="Times New Roman" w:hAnsi="Times New Roman" w:cs="Times New Roman"/>
          <w:sz w:val="20"/>
          <w:szCs w:val="20"/>
          <w:lang w:val="en-US"/>
        </w:rPr>
        <w:t>Table. EccC3 ATPase domain III amino acids of the active site bound to ATP.</w:t>
      </w:r>
    </w:p>
    <w:tbl>
      <w:tblPr>
        <w:tblStyle w:val="Tablaconcuadrcula"/>
        <w:tblpPr w:leftFromText="141" w:rightFromText="141" w:vertAnchor="text" w:horzAnchor="margin" w:tblpY="61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EE536D" w:rsidRPr="001E0400" w14:paraId="7A201FFA" w14:textId="77777777" w:rsidTr="00AB1C23">
        <w:tc>
          <w:tcPr>
            <w:tcW w:w="8828" w:type="dxa"/>
            <w:gridSpan w:val="3"/>
            <w:tcBorders>
              <w:left w:val="nil"/>
              <w:right w:val="nil"/>
            </w:tcBorders>
          </w:tcPr>
          <w:bookmarkEnd w:id="0"/>
          <w:p w14:paraId="159E6F4A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tive site amino acids interacted with ATP</w:t>
            </w:r>
          </w:p>
        </w:tc>
      </w:tr>
      <w:tr w:rsidR="00EE536D" w:rsidRPr="00A44CF1" w14:paraId="1020269E" w14:textId="77777777" w:rsidTr="00AB1C23">
        <w:tc>
          <w:tcPr>
            <w:tcW w:w="2942" w:type="dxa"/>
            <w:tcBorders>
              <w:left w:val="nil"/>
              <w:bottom w:val="nil"/>
              <w:right w:val="nil"/>
            </w:tcBorders>
          </w:tcPr>
          <w:p w14:paraId="3D77BF91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TP/M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-</w:t>
            </w:r>
            <w:r w:rsidRPr="00A44C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D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D</w:t>
            </w:r>
            <w:r w:rsidRPr="00A44C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6J17</w:t>
            </w:r>
          </w:p>
        </w:tc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35FD005B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P -8.8 kcal/mol *</w:t>
            </w:r>
          </w:p>
        </w:tc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4603855D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P/Mg -10.4 kcal/mol *</w:t>
            </w:r>
          </w:p>
        </w:tc>
      </w:tr>
      <w:tr w:rsidR="00EE536D" w:rsidRPr="00A44CF1" w14:paraId="7DC7065C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3C76291B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 5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C13C302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 5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D2CE12B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 5</w:t>
            </w:r>
          </w:p>
        </w:tc>
      </w:tr>
      <w:tr w:rsidR="00EE536D" w:rsidRPr="00A44CF1" w14:paraId="60EEF67B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574BEC29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 5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6AFBABD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 5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E9B8FF7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 50</w:t>
            </w:r>
          </w:p>
        </w:tc>
      </w:tr>
      <w:tr w:rsidR="00EE536D" w:rsidRPr="00A44CF1" w14:paraId="01AD54D0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4A72C159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 51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F70460E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 51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13C4EF2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 51</w:t>
            </w:r>
          </w:p>
        </w:tc>
      </w:tr>
      <w:tr w:rsidR="00EE536D" w:rsidRPr="00A44CF1" w14:paraId="237158AC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719B5A32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 52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FE02310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4AE07E4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 52</w:t>
            </w:r>
          </w:p>
        </w:tc>
      </w:tr>
      <w:tr w:rsidR="00EE536D" w:rsidRPr="00A44CF1" w14:paraId="128EE577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4E6383B8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 5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AC0FD63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 5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8C5AD1C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 53</w:t>
            </w:r>
          </w:p>
        </w:tc>
      </w:tr>
      <w:tr w:rsidR="00EE536D" w:rsidRPr="00A44CF1" w14:paraId="56C6875C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0F05B4FD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 54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8FD0E92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 54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24EDE0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 54</w:t>
            </w:r>
          </w:p>
        </w:tc>
      </w:tr>
      <w:tr w:rsidR="00EE536D" w:rsidRPr="00A44CF1" w14:paraId="385BB619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1943BE39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 55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6E55677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 55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732F131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 55</w:t>
            </w:r>
          </w:p>
        </w:tc>
      </w:tr>
      <w:tr w:rsidR="00EE536D" w:rsidRPr="00A44CF1" w14:paraId="1FCF0686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3165B9FF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 56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69D281B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 56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6185DAF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 56</w:t>
            </w:r>
          </w:p>
        </w:tc>
      </w:tr>
      <w:tr w:rsidR="00EE536D" w:rsidRPr="00A44CF1" w14:paraId="158A04D1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643A1792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 82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3A73487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 82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096D584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 82</w:t>
            </w:r>
          </w:p>
        </w:tc>
      </w:tr>
      <w:tr w:rsidR="00EE536D" w:rsidRPr="00A44CF1" w14:paraId="36F6FA64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6AE793ED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122C84F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 186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E6B570A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 186</w:t>
            </w:r>
          </w:p>
        </w:tc>
      </w:tr>
      <w:tr w:rsidR="00EE536D" w:rsidRPr="00A44CF1" w14:paraId="0B910AA3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3BF0AD6A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 23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B39823E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 23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84649FC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 233</w:t>
            </w:r>
          </w:p>
        </w:tc>
      </w:tr>
      <w:tr w:rsidR="00EE536D" w:rsidRPr="00A44CF1" w14:paraId="075C868E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5651CAA2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 234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AD78444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 234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8F9EF41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 234</w:t>
            </w:r>
          </w:p>
        </w:tc>
      </w:tr>
      <w:tr w:rsidR="00EE536D" w:rsidRPr="00A44CF1" w14:paraId="6FB75EC6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03A2A552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1ACE2F4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08B6BE8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 249</w:t>
            </w:r>
          </w:p>
        </w:tc>
      </w:tr>
      <w:tr w:rsidR="00EE536D" w:rsidRPr="00A44CF1" w14:paraId="35AA9F74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68BBB44F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 25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4012793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 25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B57E2F5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 250</w:t>
            </w:r>
          </w:p>
        </w:tc>
      </w:tr>
      <w:tr w:rsidR="00EE536D" w:rsidRPr="00A44CF1" w14:paraId="32E9B0D3" w14:textId="77777777" w:rsidTr="00AB1C23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6DB405CC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 251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E4F4917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 251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2B3B313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EE536D" w:rsidRPr="00A44CF1" w14:paraId="0CDC47E8" w14:textId="77777777" w:rsidTr="00AB1C23"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16F16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N 252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F7010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N 252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B042E" w14:textId="77777777" w:rsidR="00EE536D" w:rsidRPr="00A44CF1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N 252</w:t>
            </w:r>
          </w:p>
        </w:tc>
      </w:tr>
      <w:tr w:rsidR="00EE536D" w:rsidRPr="00572D8D" w14:paraId="3CA1396C" w14:textId="77777777" w:rsidTr="00AB1C23">
        <w:tc>
          <w:tcPr>
            <w:tcW w:w="88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F5809" w14:textId="77777777" w:rsidR="00EE536D" w:rsidRPr="00A44CF1" w:rsidRDefault="00EE536D" w:rsidP="00AB1C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</w:t>
            </w: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B ID 6J17 refer to experimental data</w:t>
            </w: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ang&lt;/Author&gt;&lt;Year&gt;2020&lt;/Year&gt;&lt;RecNum&gt;6127&lt;/RecNum&gt;&lt;DisplayText&gt;&lt;style face="superscript"&gt;1&lt;/style&gt;&lt;/DisplayText&gt;&lt;record&gt;&lt;rec-number&gt;6127&lt;/rec-number&gt;&lt;foreign-keys&gt;&lt;key app="EN" db-id="dzat5sx5h0wawge59ef59rfadadewz92psf0" timestamp="1638930517"&gt;6127&lt;/key&gt;&lt;/foreign-keys&gt;&lt;ref-type name="Journal Article"&gt;17&lt;/ref-type&gt;&lt;contributors&gt;&lt;authors&gt;&lt;author&gt;Wang, Shuhui&lt;/author&gt;&lt;author&gt;Zhou, Kaixuan&lt;/author&gt;&lt;author&gt;Yang, Xiaolin&lt;/author&gt;&lt;author&gt;Zhang, Bing&lt;/author&gt;&lt;author&gt;Zhao, Yao&lt;/author&gt;&lt;author&gt;Xiao, Yu&lt;/author&gt;&lt;author&gt;Yang, Xiuna&lt;/author&gt;&lt;author&gt;Yang, Haitao&lt;/author&gt;&lt;author&gt;Guddat, Luke W&lt;/author&gt;&lt;author&gt;Li, Jun&lt;/author&gt;&lt;/authors&gt;&lt;/contributors&gt;&lt;titles&gt;&lt;title&gt;Structural insights into substrate recognition by the type VII secretion system&lt;/title&gt;&lt;secondary-title&gt;Protein &amp;amp; cell&lt;/secondary-title&gt;&lt;/titles&gt;&lt;periodical&gt;&lt;full-title&gt;Protein &amp;amp; cell&lt;/full-title&gt;&lt;/periodical&gt;&lt;pages&gt;124-137&lt;/pages&gt;&lt;volume&gt;11&lt;/volume&gt;&lt;number&gt;2&lt;/number&gt;&lt;dates&gt;&lt;year&gt;2020&lt;/year&gt;&lt;/dates&gt;&lt;isbn&gt;1674-8018&lt;/isbn&gt;&lt;urls&gt;&lt;/urls&gt;&lt;electronic-resource-num&gt; 10.1007/s13238-019-00671-z&lt;/electronic-resource-num&gt;&lt;/record&gt;&lt;/Cite&gt;&lt;/EndNote&gt;</w:instrText>
            </w: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0C318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A4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* kcal/mol refer to ΔG molecular docking evaluations.</w:t>
            </w:r>
          </w:p>
        </w:tc>
      </w:tr>
    </w:tbl>
    <w:p w14:paraId="7AB1CD61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4624899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25A1472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56AE14C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363C690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ED4BCB2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C5EE59E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1150F13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2D1F8AE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55862A2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B73665A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E53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6A4D4" w14:textId="77777777" w:rsidR="0066192C" w:rsidRDefault="0066192C" w:rsidP="00EE40D4">
      <w:pPr>
        <w:spacing w:after="0" w:line="240" w:lineRule="auto"/>
      </w:pPr>
      <w:r>
        <w:separator/>
      </w:r>
    </w:p>
  </w:endnote>
  <w:endnote w:type="continuationSeparator" w:id="0">
    <w:p w14:paraId="6362F7A6" w14:textId="77777777" w:rsidR="0066192C" w:rsidRDefault="0066192C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D8023" w14:textId="77777777" w:rsidR="0066192C" w:rsidRDefault="0066192C" w:rsidP="00EE40D4">
      <w:pPr>
        <w:spacing w:after="0" w:line="240" w:lineRule="auto"/>
      </w:pPr>
      <w:r>
        <w:separator/>
      </w:r>
    </w:p>
  </w:footnote>
  <w:footnote w:type="continuationSeparator" w:id="0">
    <w:p w14:paraId="2133A96D" w14:textId="77777777" w:rsidR="0066192C" w:rsidRDefault="0066192C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040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662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6192C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1D97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3</cp:revision>
  <dcterms:created xsi:type="dcterms:W3CDTF">2025-03-19T01:40:00Z</dcterms:created>
  <dcterms:modified xsi:type="dcterms:W3CDTF">2025-03-19T01:40:00Z</dcterms:modified>
</cp:coreProperties>
</file>